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6CD4B" w14:textId="142D5016" w:rsidR="00BF2C36" w:rsidRPr="00D70210" w:rsidRDefault="00D70210">
      <w:pPr>
        <w:rPr>
          <w:rFonts w:ascii="Arial" w:hAnsi="Arial" w:cs="Arial"/>
          <w:b/>
          <w:bCs/>
          <w:sz w:val="20"/>
          <w:szCs w:val="20"/>
        </w:rPr>
      </w:pPr>
      <w:r w:rsidRPr="00342D3F">
        <w:rPr>
          <w:rFonts w:ascii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</w:rPr>
        <w:t xml:space="preserve">file </w:t>
      </w:r>
      <w:r w:rsidR="005172B0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D70210">
        <w:rPr>
          <w:rFonts w:ascii="Arial" w:hAnsi="Arial" w:cs="Arial"/>
          <w:b/>
          <w:bCs/>
          <w:sz w:val="20"/>
          <w:szCs w:val="20"/>
        </w:rPr>
        <w:t xml:space="preserve">Individual quality assessment of </w:t>
      </w:r>
      <w:r w:rsidR="00BF2C36">
        <w:rPr>
          <w:rFonts w:ascii="Arial" w:hAnsi="Arial" w:cs="Arial"/>
          <w:b/>
          <w:bCs/>
          <w:sz w:val="20"/>
          <w:szCs w:val="20"/>
        </w:rPr>
        <w:t xml:space="preserve">22 articles </w:t>
      </w:r>
      <w:r w:rsidRPr="00D70210">
        <w:rPr>
          <w:rFonts w:ascii="Arial" w:hAnsi="Arial" w:cs="Arial"/>
          <w:b/>
          <w:bCs/>
          <w:sz w:val="20"/>
          <w:szCs w:val="20"/>
        </w:rPr>
        <w:t>included in the review of the status of menstrual hygiene management among adolescent girls in</w:t>
      </w:r>
      <w:r w:rsidR="00BF2C36">
        <w:rPr>
          <w:rFonts w:ascii="Arial" w:hAnsi="Arial" w:cs="Arial"/>
          <w:b/>
          <w:bCs/>
          <w:sz w:val="20"/>
          <w:szCs w:val="20"/>
        </w:rPr>
        <w:t xml:space="preserve"> Ethiopia</w:t>
      </w:r>
      <w:r w:rsidRPr="00D70210">
        <w:rPr>
          <w:rFonts w:ascii="Arial" w:hAnsi="Arial" w:cs="Arial"/>
          <w:b/>
          <w:bCs/>
          <w:sz w:val="20"/>
          <w:szCs w:val="20"/>
        </w:rPr>
        <w:t>, studies published between 200</w:t>
      </w:r>
      <w:r w:rsidR="00BF2C36">
        <w:rPr>
          <w:rFonts w:ascii="Arial" w:hAnsi="Arial" w:cs="Arial"/>
          <w:b/>
          <w:bCs/>
          <w:sz w:val="20"/>
          <w:szCs w:val="20"/>
        </w:rPr>
        <w:t>4</w:t>
      </w:r>
      <w:r w:rsidRPr="00D70210">
        <w:rPr>
          <w:rFonts w:ascii="Arial" w:hAnsi="Arial" w:cs="Arial"/>
          <w:b/>
          <w:bCs/>
          <w:sz w:val="20"/>
          <w:szCs w:val="20"/>
        </w:rPr>
        <w:t xml:space="preserve"> and 20</w:t>
      </w:r>
      <w:r w:rsidR="00BF2C36">
        <w:rPr>
          <w:rFonts w:ascii="Arial" w:hAnsi="Arial" w:cs="Arial"/>
          <w:b/>
          <w:bCs/>
          <w:sz w:val="20"/>
          <w:szCs w:val="20"/>
        </w:rPr>
        <w:t>21.</w:t>
      </w: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3940"/>
        <w:gridCol w:w="498"/>
        <w:gridCol w:w="520"/>
        <w:gridCol w:w="498"/>
        <w:gridCol w:w="498"/>
        <w:gridCol w:w="498"/>
        <w:gridCol w:w="498"/>
        <w:gridCol w:w="498"/>
        <w:gridCol w:w="498"/>
        <w:gridCol w:w="498"/>
        <w:gridCol w:w="774"/>
        <w:gridCol w:w="1140"/>
      </w:tblGrid>
      <w:tr w:rsidR="00727CF6" w:rsidRPr="00727CF6" w14:paraId="4ABE4589" w14:textId="77777777" w:rsidTr="00DA2A74">
        <w:trPr>
          <w:trHeight w:val="5655"/>
        </w:trPr>
        <w:tc>
          <w:tcPr>
            <w:tcW w:w="3940" w:type="dxa"/>
            <w:noWrap/>
            <w:hideMark/>
          </w:tcPr>
          <w:p w14:paraId="7F2DAB7E" w14:textId="77777777" w:rsidR="00727CF6" w:rsidRPr="00727CF6" w:rsidRDefault="00727CF6" w:rsidP="00727CF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>Authors, Year</w:t>
            </w:r>
          </w:p>
        </w:tc>
        <w:tc>
          <w:tcPr>
            <w:tcW w:w="380" w:type="dxa"/>
            <w:noWrap/>
            <w:textDirection w:val="btLr"/>
            <w:hideMark/>
          </w:tcPr>
          <w:p w14:paraId="1618EB06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frame</w:t>
            </w:r>
          </w:p>
        </w:tc>
        <w:tc>
          <w:tcPr>
            <w:tcW w:w="520" w:type="dxa"/>
            <w:noWrap/>
            <w:textDirection w:val="btLr"/>
            <w:hideMark/>
          </w:tcPr>
          <w:p w14:paraId="54FD0E89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ing strategy</w:t>
            </w:r>
          </w:p>
        </w:tc>
        <w:tc>
          <w:tcPr>
            <w:tcW w:w="460" w:type="dxa"/>
            <w:noWrap/>
            <w:textDirection w:val="btLr"/>
            <w:hideMark/>
          </w:tcPr>
          <w:p w14:paraId="0B2370F2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460" w:type="dxa"/>
            <w:textDirection w:val="btLr"/>
            <w:hideMark/>
          </w:tcPr>
          <w:p w14:paraId="69B098DA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 of research setting &amp; population</w:t>
            </w:r>
          </w:p>
        </w:tc>
        <w:tc>
          <w:tcPr>
            <w:tcW w:w="460" w:type="dxa"/>
            <w:textDirection w:val="btLr"/>
            <w:hideMark/>
          </w:tcPr>
          <w:p w14:paraId="36E4D217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 analysis conducted with sufficient coverage</w:t>
            </w:r>
          </w:p>
        </w:tc>
        <w:tc>
          <w:tcPr>
            <w:tcW w:w="380" w:type="dxa"/>
            <w:textDirection w:val="btLr"/>
            <w:hideMark/>
          </w:tcPr>
          <w:p w14:paraId="035C8F9B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id methods used for the identification of the condition</w:t>
            </w:r>
          </w:p>
        </w:tc>
        <w:tc>
          <w:tcPr>
            <w:tcW w:w="380" w:type="dxa"/>
            <w:textDirection w:val="btLr"/>
            <w:hideMark/>
          </w:tcPr>
          <w:p w14:paraId="10FDD938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iability of the instrument used</w:t>
            </w:r>
          </w:p>
        </w:tc>
        <w:tc>
          <w:tcPr>
            <w:tcW w:w="460" w:type="dxa"/>
            <w:textDirection w:val="btLr"/>
            <w:hideMark/>
          </w:tcPr>
          <w:p w14:paraId="7582FDC0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tistical analysis methods</w:t>
            </w:r>
          </w:p>
        </w:tc>
        <w:tc>
          <w:tcPr>
            <w:tcW w:w="380" w:type="dxa"/>
            <w:noWrap/>
            <w:textDirection w:val="btLr"/>
            <w:hideMark/>
          </w:tcPr>
          <w:p w14:paraId="3D4DA8BC" w14:textId="77777777" w:rsidR="00727CF6" w:rsidRPr="00727CF6" w:rsidRDefault="00727CF6" w:rsidP="00727CF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sponse rate</w:t>
            </w:r>
          </w:p>
        </w:tc>
        <w:tc>
          <w:tcPr>
            <w:tcW w:w="520" w:type="dxa"/>
            <w:noWrap/>
            <w:textDirection w:val="btLr"/>
            <w:hideMark/>
          </w:tcPr>
          <w:p w14:paraId="2991C37C" w14:textId="77777777" w:rsidR="00555A5E" w:rsidRDefault="00555A5E" w:rsidP="00727CF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74F030B" w14:textId="5D45A7E9" w:rsidR="00727CF6" w:rsidRPr="00727CF6" w:rsidRDefault="00555A5E" w:rsidP="00555A5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="00727CF6" w:rsidRPr="00727CF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al 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textDirection w:val="btLr"/>
            <w:hideMark/>
          </w:tcPr>
          <w:p w14:paraId="5D34B987" w14:textId="77777777" w:rsidR="00727CF6" w:rsidRPr="00727CF6" w:rsidRDefault="00727CF6" w:rsidP="00727CF6">
            <w:pPr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</w:pPr>
            <w:r w:rsidRPr="00727CF6">
              <w:rPr>
                <w:rFonts w:ascii="MinionPro-Regular" w:eastAsia="Times New Roman" w:hAnsi="MinionPro-Regular" w:cs="Calibri"/>
                <w:b/>
                <w:bCs/>
                <w:color w:val="242021"/>
                <w:sz w:val="20"/>
                <w:szCs w:val="20"/>
              </w:rPr>
              <w:t>Risk of bias</w:t>
            </w:r>
          </w:p>
        </w:tc>
      </w:tr>
      <w:tr w:rsidR="00727CF6" w:rsidRPr="00727CF6" w14:paraId="56B34A6E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007E7C47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hane AD et al., 202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F726BA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3399114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237CE4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01F266C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B5ED49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00DE48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005156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E126AF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39DF36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D8E7E51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3E90DE77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10405E9B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73B3793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leke AA et al., 202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5CFE58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noWrap/>
            <w:textDirection w:val="tbLrV"/>
            <w:hideMark/>
          </w:tcPr>
          <w:p w14:paraId="43A5782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DFF8A2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0F6391B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9D934D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CCD6B3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F96AC3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258A8C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E4F66A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072213C0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415C62A0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727CF6" w:rsidRPr="00727CF6" w14:paraId="3580D300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07A28EB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esa B et al., 2016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980733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0FD11FD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4BFFFB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4C192D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012B95B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01AF27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4D3503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9B8FC5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8B4BBE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899EFF4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0497255B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1DA28DBA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2A2B70A8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leke B, 2016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F8DA5B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581B184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2800C0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559478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D19AC4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CF22BE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18A30B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D7C2F2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02AC8D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4686EF9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05761223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4F430DCC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0023D737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uk E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A0406C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0784400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798546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9EBF9A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CD5082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3A7B35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398CAC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7A825F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8C516E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C0C48CD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6E51B2BE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595490E7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5A751ECE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kele F et al.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A2B9A8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55D50BA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92C1BB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C3041D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25A2FA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8E2875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56DCEA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09D6DD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28B285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F979900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35D57775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727CF6" w:rsidRPr="00727CF6" w14:paraId="00053F9A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C47E01C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defaw G et al., 2019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C6D651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noWrap/>
            <w:textDirection w:val="tbLrV"/>
            <w:hideMark/>
          </w:tcPr>
          <w:p w14:paraId="5BCD0CA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46B844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0BBEDD0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4314C3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2451C6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05EF65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61CD1B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AA6A4E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6115E68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035F7482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727CF6" w:rsidRPr="00727CF6" w14:paraId="166065D8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6465960A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to GA, 2019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839E61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503CA34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15080A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863964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F88E9F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283E60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91D1AE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C9CC5E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56160D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63CE340F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78B0169C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71F69474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0B2FDD06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hebi HT et al.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63EE29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758738D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F9C20E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03A698A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93C1A7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1D0E7A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652EA7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5FAF04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6E0414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4356C9A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20943D0B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09DE5759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BAA0E98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dir T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5FE98C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7338405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00A3ED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418F50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C7DC9B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0B1459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BC72A8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2B6C51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8B3298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1C4C8EF6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40153D52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0E94A583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1C99BAB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seha MA et al.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E65BAA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3FB64FB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01DF2E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7FC81A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D07AA0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A13BD9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25E2AC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19B8F4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7D443D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53AD5DC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4D2B3B74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2883B593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779E5A4B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ge M et al., 2018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0FAE8E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04C6CBB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98178A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6FF7F3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2BFDF7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5ED599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D938D0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0968A8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A4D4B6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4252EA57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01F4D45D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136C1D7B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5FD98E50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a HM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8356F9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750726E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E6D7D4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96D1B7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9C4517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B753D6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BC0B09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A428E1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6527D1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0594FEAC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3FFACBE0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68FF27CC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5B3A7A3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be M, 2017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832FBA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66ECC43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42FE1D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BF8FFD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A7B3D5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4EDC7F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11E1F8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BAC907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62E892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24FB2C5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368A0C1B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6BC3E264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FA69B99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use R et al., 2019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5ABF1E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0" w:type="dxa"/>
            <w:noWrap/>
            <w:textDirection w:val="tbLrV"/>
            <w:hideMark/>
          </w:tcPr>
          <w:p w14:paraId="406D1DE3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52072E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8E578F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65E5C2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D02BF8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D7B6D9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32762D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90896A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9871F8A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3FD1B970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727CF6" w:rsidRPr="00727CF6" w14:paraId="6C6D70F4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54D0F4F6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llo SA et al., 2018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F526B1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47E3368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2AEFB7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DF1965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822461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5E9196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A7FA3D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DBD1D6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B1E28B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6F0D2A67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6720B284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7DB7B85D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D933C46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ashe SP et al., 2015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47C182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37B872E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A1BF73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DE875F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A015A6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0F699B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F74731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171647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62750B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D514F02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7350CC3A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118858D4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0C28CC30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tie TK, 2014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42DFF6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43AC654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7B5C0C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2B1CC1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9F0605C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5AD6B8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9023C0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5C4F42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FD6D3A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F81BD6C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0F4CD4B2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049D107F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6C47E47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bera Y, 2004</w:t>
            </w:r>
          </w:p>
        </w:tc>
        <w:tc>
          <w:tcPr>
            <w:tcW w:w="380" w:type="dxa"/>
            <w:noWrap/>
            <w:textDirection w:val="tbLrV"/>
            <w:hideMark/>
          </w:tcPr>
          <w:p w14:paraId="2B2D4BA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03BC01B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E99835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251A37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50F8B87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70C880F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708939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F12FE7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6B909A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3B501CC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6212C1AE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181A01B7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88E9B46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gegne TK, 2014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1E79CA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1D72874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DBD180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A5048FE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50D20C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3B01AD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603413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5E9A5E9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F8EA7B2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5EC43F83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29C57B5A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</w:tr>
      <w:tr w:rsidR="00727CF6" w:rsidRPr="00727CF6" w14:paraId="2236363A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38C0910A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ayneh Z et al., 2019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E88F20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76B964EF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41620ABA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9425C9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31E79AC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1D287591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34330FE5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25F5A45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BADDFB7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386C47F9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2D11E2CA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  <w:tr w:rsidR="00727CF6" w:rsidRPr="00727CF6" w14:paraId="7D4EC2A4" w14:textId="77777777" w:rsidTr="00DA2A74">
        <w:trPr>
          <w:trHeight w:val="330"/>
        </w:trPr>
        <w:tc>
          <w:tcPr>
            <w:tcW w:w="3940" w:type="dxa"/>
            <w:noWrap/>
            <w:hideMark/>
          </w:tcPr>
          <w:p w14:paraId="14CB168E" w14:textId="77777777" w:rsidR="00727CF6" w:rsidRPr="00727CF6" w:rsidRDefault="00727CF6" w:rsidP="00727CF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C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mie ZS, 202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4E2D0400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textDirection w:val="tbLrV"/>
            <w:hideMark/>
          </w:tcPr>
          <w:p w14:paraId="2FFF599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21D4E7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6958568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60" w:type="dxa"/>
            <w:noWrap/>
            <w:textDirection w:val="tbLrV"/>
            <w:hideMark/>
          </w:tcPr>
          <w:p w14:paraId="7CFBE8C8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671E30E6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0" w:type="dxa"/>
            <w:noWrap/>
            <w:textDirection w:val="tbLrV"/>
            <w:hideMark/>
          </w:tcPr>
          <w:p w14:paraId="0C46C54B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60" w:type="dxa"/>
            <w:noWrap/>
            <w:textDirection w:val="tbLrV"/>
            <w:hideMark/>
          </w:tcPr>
          <w:p w14:paraId="120B8AA4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80" w:type="dxa"/>
            <w:noWrap/>
            <w:textDirection w:val="tbLrV"/>
            <w:hideMark/>
          </w:tcPr>
          <w:p w14:paraId="5FD2787D" w14:textId="77777777" w:rsidR="00727CF6" w:rsidRPr="00727CF6" w:rsidRDefault="00727CF6" w:rsidP="00727C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20" w:type="dxa"/>
            <w:noWrap/>
            <w:hideMark/>
          </w:tcPr>
          <w:p w14:paraId="2865351E" w14:textId="77777777" w:rsidR="00727CF6" w:rsidRPr="00727CF6" w:rsidRDefault="00727CF6" w:rsidP="00727CF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40" w:type="dxa"/>
            <w:shd w:val="clear" w:color="auto" w:fill="C5E0B3" w:themeFill="accent6" w:themeFillTint="66"/>
            <w:noWrap/>
            <w:hideMark/>
          </w:tcPr>
          <w:p w14:paraId="4DB39458" w14:textId="77777777" w:rsidR="00727CF6" w:rsidRPr="00727CF6" w:rsidRDefault="00727CF6" w:rsidP="00727CF6">
            <w:pPr>
              <w:rPr>
                <w:rFonts w:ascii="Calibri" w:eastAsia="Times New Roman" w:hAnsi="Calibri" w:cs="Calibri"/>
                <w:color w:val="000000"/>
              </w:rPr>
            </w:pPr>
            <w:r w:rsidRPr="00727CF6">
              <w:rPr>
                <w:rFonts w:ascii="Calibri" w:eastAsia="Times New Roman" w:hAnsi="Calibri" w:cs="Calibri"/>
                <w:color w:val="000000"/>
              </w:rPr>
              <w:t xml:space="preserve">Low </w:t>
            </w:r>
          </w:p>
        </w:tc>
      </w:tr>
    </w:tbl>
    <w:p w14:paraId="6C841E3F" w14:textId="77777777" w:rsidR="00727CF6" w:rsidRDefault="00727CF6"/>
    <w:sectPr w:rsidR="00727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F6"/>
    <w:rsid w:val="000D3B1D"/>
    <w:rsid w:val="005172B0"/>
    <w:rsid w:val="00555A5E"/>
    <w:rsid w:val="007246FC"/>
    <w:rsid w:val="00727CF6"/>
    <w:rsid w:val="00BF2C36"/>
    <w:rsid w:val="00D70210"/>
    <w:rsid w:val="00DA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CFB28"/>
  <w15:chartTrackingRefBased/>
  <w15:docId w15:val="{8475A8C4-2273-41D3-9B84-6E3D3582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8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Bini</cp:lastModifiedBy>
  <cp:revision>7</cp:revision>
  <dcterms:created xsi:type="dcterms:W3CDTF">2021-06-21T00:54:00Z</dcterms:created>
  <dcterms:modified xsi:type="dcterms:W3CDTF">2021-07-05T17:51:00Z</dcterms:modified>
</cp:coreProperties>
</file>